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C2071" w14:textId="32933726" w:rsidR="00023DF2" w:rsidRPr="008C70C7" w:rsidRDefault="00023DF2" w:rsidP="00980050">
      <w:pPr>
        <w:spacing w:line="480" w:lineRule="auto"/>
        <w:jc w:val="both"/>
        <w:rPr>
          <w:rFonts w:eastAsia="Times New Roman" w:cstheme="minorHAnsi"/>
          <w:color w:val="000000"/>
        </w:rPr>
        <w:sectPr w:rsidR="00023DF2" w:rsidRPr="008C70C7" w:rsidSect="00051E4E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C70C7">
        <w:rPr>
          <w:rFonts w:eastAsia="Times New Roman" w:cstheme="minorHAnsi"/>
          <w:color w:val="000000"/>
        </w:rPr>
        <w:t>Supplemental</w:t>
      </w:r>
      <w:r w:rsidR="00101B5C" w:rsidRPr="008C70C7">
        <w:rPr>
          <w:rFonts w:eastAsia="Times New Roman" w:cstheme="minorHAnsi"/>
          <w:color w:val="000000"/>
        </w:rPr>
        <w:t xml:space="preserve"> Table</w:t>
      </w:r>
      <w:r w:rsidRPr="008C70C7">
        <w:rPr>
          <w:rFonts w:eastAsia="Times New Roman" w:cstheme="minorHAnsi"/>
          <w:color w:val="000000"/>
        </w:rPr>
        <w:t xml:space="preserve"> 1: Species, and their characteristics, included in this study</w:t>
      </w:r>
      <w:r w:rsidR="00B849A8" w:rsidRPr="008C70C7">
        <w:rPr>
          <w:rFonts w:eastAsia="Times New Roman" w:cstheme="minorHAnsi"/>
          <w:color w:val="000000"/>
        </w:rPr>
        <w:t xml:space="preserve">. </w:t>
      </w:r>
      <w:r w:rsidR="002E1424" w:rsidRPr="008C70C7">
        <w:rPr>
          <w:rFonts w:eastAsia="Times New Roman" w:cstheme="minorHAnsi"/>
          <w:color w:val="000000"/>
        </w:rPr>
        <w:t>In the “Seed Mucilage Present” column, s</w:t>
      </w:r>
      <w:r w:rsidR="00B849A8" w:rsidRPr="008C70C7">
        <w:rPr>
          <w:rFonts w:eastAsia="Times New Roman" w:cstheme="minorHAnsi"/>
          <w:color w:val="000000"/>
        </w:rPr>
        <w:t xml:space="preserve">uperscripts a and b refer to </w:t>
      </w:r>
      <w:r w:rsidR="00B849A8" w:rsidRPr="008C70C7">
        <w:rPr>
          <w:rFonts w:eastAsia="Times New Roman" w:cstheme="minorHAnsi"/>
          <w:color w:val="000000"/>
          <w:u w:val="single"/>
        </w:rPr>
        <w:t>a</w:t>
      </w:r>
      <w:r w:rsidR="00B849A8" w:rsidRPr="008C70C7">
        <w:rPr>
          <w:rFonts w:eastAsia="Times New Roman" w:cstheme="minorHAnsi"/>
          <w:color w:val="000000"/>
        </w:rPr>
        <w:t xml:space="preserve">dherent and </w:t>
      </w:r>
      <w:r w:rsidR="00B849A8" w:rsidRPr="008C70C7">
        <w:rPr>
          <w:rFonts w:eastAsia="Times New Roman" w:cstheme="minorHAnsi"/>
          <w:color w:val="000000"/>
          <w:u w:val="single"/>
        </w:rPr>
        <w:t>b</w:t>
      </w:r>
      <w:r w:rsidR="00B849A8" w:rsidRPr="008C70C7">
        <w:rPr>
          <w:rFonts w:eastAsia="Times New Roman" w:cstheme="minorHAnsi"/>
          <w:color w:val="000000"/>
        </w:rPr>
        <w:t>oth adherent and non-adherent mucilage</w:t>
      </w:r>
      <w:r w:rsidR="00294D07" w:rsidRPr="008C70C7">
        <w:rPr>
          <w:rFonts w:eastAsia="Times New Roman" w:cstheme="minorHAnsi"/>
          <w:color w:val="000000"/>
        </w:rPr>
        <w:t xml:space="preserve"> respectively</w:t>
      </w:r>
      <w:r w:rsidR="00B849A8" w:rsidRPr="008C70C7">
        <w:rPr>
          <w:rFonts w:eastAsia="Times New Roman" w:cstheme="minorHAnsi"/>
          <w:color w:val="000000"/>
        </w:rPr>
        <w:t xml:space="preserve">. </w:t>
      </w:r>
      <w:r w:rsidR="00B575ED" w:rsidRPr="008C70C7">
        <w:rPr>
          <w:rFonts w:eastAsia="Times New Roman" w:cstheme="minorHAnsi"/>
          <w:color w:val="000000"/>
        </w:rPr>
        <w:t>All other myxospermous species produced non-adherent mucilage</w:t>
      </w:r>
      <w:r w:rsidR="001231A7" w:rsidRPr="008C70C7">
        <w:rPr>
          <w:rFonts w:eastAsia="Times New Roman" w:cstheme="minorHAnsi"/>
          <w:color w:val="000000"/>
        </w:rPr>
        <w:t>.</w:t>
      </w:r>
    </w:p>
    <w:tbl>
      <w:tblPr>
        <w:tblW w:w="13426" w:type="dxa"/>
        <w:tblLook w:val="04A0" w:firstRow="1" w:lastRow="0" w:firstColumn="1" w:lastColumn="0" w:noHBand="0" w:noVBand="1"/>
      </w:tblPr>
      <w:tblGrid>
        <w:gridCol w:w="1780"/>
        <w:gridCol w:w="5760"/>
        <w:gridCol w:w="1126"/>
        <w:gridCol w:w="1160"/>
        <w:gridCol w:w="760"/>
        <w:gridCol w:w="568"/>
        <w:gridCol w:w="568"/>
        <w:gridCol w:w="568"/>
        <w:gridCol w:w="568"/>
        <w:gridCol w:w="568"/>
      </w:tblGrid>
      <w:tr w:rsidR="00CD451C" w:rsidRPr="008C70C7" w14:paraId="03510984" w14:textId="77777777" w:rsidTr="00CD451C">
        <w:trPr>
          <w:trHeight w:val="11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09C9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2704833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Family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B4CC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Specie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CEF5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Seed Mucilage pres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6CB6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Seed mass (seed/oz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6E0E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Seed Mix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BDC7C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9A5949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med-we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042AF1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medium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943C25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med-dry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83A4A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8C70C7">
              <w:rPr>
                <w:rFonts w:eastAsia="Times New Roman" w:cstheme="minorHAnsi"/>
                <w:b/>
                <w:bCs/>
                <w:color w:val="000000"/>
              </w:rPr>
              <w:t>dry</w:t>
            </w:r>
          </w:p>
        </w:tc>
      </w:tr>
      <w:tr w:rsidR="00CD451C" w:rsidRPr="008C70C7" w14:paraId="1210A80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BF7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pi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BBDB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Zizia aurea</w:t>
            </w:r>
            <w:r w:rsidRPr="008C70C7">
              <w:rPr>
                <w:rFonts w:eastAsia="Times New Roman" w:cstheme="minorHAnsi"/>
                <w:color w:val="000000"/>
              </w:rPr>
              <w:t> (L.) W.D.J. Ko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ECD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ECB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1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D35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868C" w14:textId="4F1CBFD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08FD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9E83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750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C4882" w14:textId="1CF9A58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6EEABEA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7CB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pocy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F5B7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Asclepias incarnat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95B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2FE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48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1FF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C3BA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BDC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3418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D301" w14:textId="30500BE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C839D" w14:textId="09E4766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34B59813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4F4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pocy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F1FF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Asclepias tuberos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AB7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7CD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43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66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4188" w14:textId="1CA01C93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B627" w14:textId="4574F93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8EC6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1E3F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4401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62CA2F6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E90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32FA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Artemisia ludoviciana</w:t>
            </w:r>
            <w:r w:rsidRPr="008C70C7">
              <w:rPr>
                <w:rFonts w:eastAsia="Times New Roman" w:cstheme="minorHAnsi"/>
                <w:color w:val="000000"/>
              </w:rPr>
              <w:t> Nutt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9E9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0CA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7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0C5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7CC0E" w14:textId="338A57B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1153" w14:textId="5D5447B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67A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7A7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B4B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4AAD3D81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125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E276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oreopsis lanceolat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D902" w14:textId="2F617862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No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F11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4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BD5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FB09" w14:textId="055147A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38447" w14:textId="1A3770C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662F2" w14:textId="5BEEF76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EBED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D4C8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2A2731BF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503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AF2F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Echinacea pallida </w:t>
            </w:r>
            <w:r w:rsidRPr="008C70C7">
              <w:rPr>
                <w:rFonts w:eastAsia="Times New Roman" w:cstheme="minorHAnsi"/>
                <w:color w:val="000000"/>
              </w:rPr>
              <w:t>(Nutt.) Nutt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F04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FD9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52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078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CD47C" w14:textId="79954A0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057FD" w14:textId="6F470B0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C4E9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ED95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5593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4491E2D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38F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227A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Eupatorium perfoliatum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4BC3" w14:textId="3BCE297F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76D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6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1D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62E3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7725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0104" w14:textId="137EBC7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E400" w14:textId="001138F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89D0F" w14:textId="2FC3086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C6DB248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6B6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F499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Eutrochium maculatum</w:t>
            </w:r>
            <w:r w:rsidRPr="008C70C7">
              <w:rPr>
                <w:rFonts w:eastAsia="Times New Roman" w:cstheme="minorHAnsi"/>
                <w:color w:val="000000"/>
              </w:rPr>
              <w:t> (L.) E.E. Lamon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3E1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6F8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E42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FBE3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0AB6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C7872" w14:textId="6825A1B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561B8" w14:textId="06B9081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7B14" w14:textId="037795A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303B60A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65F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DD7F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Helenium autumnale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49F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A48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4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DAE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7BB7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EAAA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4AE65" w14:textId="1DB4C57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0C3E" w14:textId="3B09317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7F2B" w14:textId="6ABC638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F214E40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622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E0FB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Helianthus occidentalis</w:t>
            </w:r>
            <w:r w:rsidRPr="008C70C7">
              <w:rPr>
                <w:rFonts w:eastAsia="Times New Roman" w:cstheme="minorHAnsi"/>
                <w:color w:val="000000"/>
              </w:rPr>
              <w:t> Riddel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E8AD" w14:textId="3041DCC9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FEB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4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032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5EA5A" w14:textId="5842E0B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C49D9" w14:textId="18B3F94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9EAC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122D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3968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0CBFE7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BF3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BBC9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Liatris pycnostachya</w:t>
            </w:r>
            <w:r w:rsidRPr="008C70C7">
              <w:rPr>
                <w:rFonts w:eastAsia="Times New Roman" w:cstheme="minorHAnsi"/>
                <w:color w:val="000000"/>
              </w:rPr>
              <w:t> Michx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6A6A" w14:textId="0A388DAD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31C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1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C3B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0B81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4594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AE5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B2131" w14:textId="4B6E7A4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534EF" w14:textId="6856923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338C118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95D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A099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Oligoneuron riddellii</w:t>
            </w:r>
            <w:r w:rsidRPr="008C70C7">
              <w:rPr>
                <w:rFonts w:eastAsia="Times New Roman" w:cstheme="minorHAnsi"/>
                <w:color w:val="000000"/>
              </w:rPr>
              <w:t> (Frank ex Riddell) Rydb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86F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E33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5A7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9C07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8FC9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E9CD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0312" w14:textId="5C345BA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9C133" w14:textId="5FAD631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13021477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E53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D8CBF" w14:textId="6D6272FB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Rudbeckia hirt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769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8A3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92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5AC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Both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A9FF7" w14:textId="19C0785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7985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BA0F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9E98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0F825" w14:textId="07D5D13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A361A7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C58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119D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Rudbeckia subtomentosa</w:t>
            </w:r>
            <w:r w:rsidRPr="008C70C7">
              <w:rPr>
                <w:rFonts w:eastAsia="Times New Roman" w:cstheme="minorHAnsi"/>
                <w:color w:val="000000"/>
              </w:rPr>
              <w:t> Pur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327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8FA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52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E0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4DA2" w14:textId="30C8E20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E6F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5648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E5DF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6CAA7" w14:textId="2593403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0316BFE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E93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947E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Rudbeckia trilob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5FB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927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4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FF2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C604B" w14:textId="1D126CF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6E5D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B66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A84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3065" w14:textId="66EC3A4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6F36667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65D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CDFE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ilphium laciniatum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AC4" w14:textId="675E388F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CD5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6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89E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16ACF" w14:textId="0F84356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B5A8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798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233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4AF2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24BDAEC3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54C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D74E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ilphium terebinthinaceum</w:t>
            </w:r>
            <w:r w:rsidRPr="008C70C7">
              <w:rPr>
                <w:rFonts w:eastAsia="Times New Roman" w:cstheme="minorHAnsi"/>
                <w:color w:val="000000"/>
              </w:rPr>
              <w:t> Jacq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34E" w14:textId="3452AEA9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403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CEB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B91A0" w14:textId="5E02273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E96D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DAFA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7F20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CF360" w14:textId="13A7E8B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655E582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2C3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ABE0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olidago nemoralis</w:t>
            </w:r>
            <w:r w:rsidRPr="008C70C7">
              <w:rPr>
                <w:rFonts w:eastAsia="Times New Roman" w:cstheme="minorHAnsi"/>
                <w:color w:val="000000"/>
              </w:rPr>
              <w:t> Aito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E50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89F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5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F68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5B5B7" w14:textId="2B9765A3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267E" w14:textId="6A22D7A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670BC" w14:textId="55B93AA0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FC8A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2E9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4031572F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82D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F840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ymphyotrichum novae-angliae</w:t>
            </w:r>
            <w:r w:rsidRPr="008C70C7">
              <w:rPr>
                <w:rFonts w:eastAsia="Times New Roman" w:cstheme="minorHAnsi"/>
                <w:color w:val="000000"/>
              </w:rPr>
              <w:t> (L.) G.L. Neso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2DB4" w14:textId="25803770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237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543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70F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3890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CB9B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A79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577F1" w14:textId="3E0AF51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1DB4A7C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81D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4C25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ymphyotrichum oolentangiense</w:t>
            </w:r>
            <w:r w:rsidRPr="008C70C7">
              <w:rPr>
                <w:rFonts w:eastAsia="Times New Roman" w:cstheme="minorHAnsi"/>
                <w:color w:val="000000"/>
              </w:rPr>
              <w:t> (Riddell) G.L. Neso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7EC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B07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7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C25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0434" w14:textId="4569AC4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52A1D" w14:textId="020304B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D71A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DD3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E83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07411B6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C94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6601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ymphyotrichum sericeum</w:t>
            </w:r>
            <w:r w:rsidRPr="008C70C7">
              <w:rPr>
                <w:rFonts w:eastAsia="Times New Roman" w:cstheme="minorHAnsi"/>
                <w:color w:val="000000"/>
              </w:rPr>
              <w:t> (Vent.) G.L. Neso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080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A41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2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666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A1FE" w14:textId="48D8FA6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155CD" w14:textId="470A5EE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59314" w14:textId="73E720C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85EF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684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566411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2DB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Aste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E7A9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Vernonia fasciculata</w:t>
            </w:r>
            <w:r w:rsidRPr="008C70C7">
              <w:rPr>
                <w:rFonts w:eastAsia="Times New Roman" w:cstheme="minorHAnsi"/>
                <w:color w:val="000000"/>
              </w:rPr>
              <w:t> Michx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5DE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5FB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4EB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7409" w14:textId="04E144D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6732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BAE7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150F6" w14:textId="511BB2B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BFAFC" w14:textId="2EA40DE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8B1E12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6A1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ampanul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E166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Lobelia siphilitic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031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B65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50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D13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1175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A77C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903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49123" w14:textId="66B6B860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B3E0" w14:textId="0ACC2A1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35EC53A7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178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ommeli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B2E8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Tradescantia ohiensis</w:t>
            </w:r>
            <w:r w:rsidRPr="008C70C7">
              <w:rPr>
                <w:rFonts w:eastAsia="Times New Roman" w:cstheme="minorHAnsi"/>
                <w:color w:val="000000"/>
              </w:rPr>
              <w:t> Raf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739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6E8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341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D4AA5" w14:textId="5576BD4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722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A518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6D42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BEC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694086B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015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B228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bebbii</w:t>
            </w:r>
            <w:r w:rsidRPr="008C70C7">
              <w:rPr>
                <w:rFonts w:eastAsia="Times New Roman" w:cstheme="minorHAnsi"/>
                <w:color w:val="000000"/>
              </w:rPr>
              <w:t> Olney ex Fernal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80E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408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2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C1B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B1C6" w14:textId="4748CE6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0AB0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25C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407F" w14:textId="4F22E4F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C360F" w14:textId="08B69D4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6CB3CE99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95B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568E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brevior</w:t>
            </w:r>
            <w:r w:rsidRPr="008C70C7">
              <w:rPr>
                <w:rFonts w:eastAsia="Times New Roman" w:cstheme="minorHAnsi"/>
                <w:color w:val="000000"/>
              </w:rPr>
              <w:t> (Dewey) Mack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E3B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E5F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9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E47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15165" w14:textId="60BC02C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50F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A828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D248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EC8C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01710241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A3D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03ED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comosa</w:t>
            </w:r>
            <w:r w:rsidRPr="008C70C7">
              <w:rPr>
                <w:rFonts w:eastAsia="Times New Roman" w:cstheme="minorHAnsi"/>
                <w:color w:val="000000"/>
              </w:rPr>
              <w:t> Boot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552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0A0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7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F1C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1535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5F7F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742D0" w14:textId="27C2AA2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AC4E2" w14:textId="7205DC80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FE919" w14:textId="65E907E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2F7C4A9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7A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lastRenderedPageBreak/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4CD4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hystericina</w:t>
            </w:r>
            <w:r w:rsidRPr="008C70C7">
              <w:rPr>
                <w:rFonts w:eastAsia="Times New Roman" w:cstheme="minorHAnsi"/>
                <w:color w:val="000000"/>
              </w:rPr>
              <w:t> Muhl. ex Willd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E60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795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5CB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2949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BBEE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7470F" w14:textId="37E0BD8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EB8E" w14:textId="43D395A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29002" w14:textId="2720BE3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83A3FFA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59A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CB98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molesta</w:t>
            </w:r>
            <w:r w:rsidRPr="008C70C7">
              <w:rPr>
                <w:rFonts w:eastAsia="Times New Roman" w:cstheme="minorHAnsi"/>
                <w:color w:val="000000"/>
              </w:rPr>
              <w:t> Mack. ex Brigh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6A0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5D4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DC6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DA401" w14:textId="2E2E5E0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9778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721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E19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C2F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64922AD8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62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1AC4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stipata</w:t>
            </w:r>
            <w:r w:rsidRPr="008C70C7">
              <w:rPr>
                <w:rFonts w:eastAsia="Times New Roman" w:cstheme="minorHAnsi"/>
                <w:color w:val="000000"/>
              </w:rPr>
              <w:t> Muhl. ex Willd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CC5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5BA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4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514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310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AFAD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6CCF8" w14:textId="43DA442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23A62" w14:textId="27747D0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97D9" w14:textId="3AEE5E7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2462A9E0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9A1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D678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rex vulpinoidea</w:t>
            </w:r>
            <w:r w:rsidRPr="008C70C7">
              <w:rPr>
                <w:rFonts w:eastAsia="Times New Roman" w:cstheme="minorHAnsi"/>
                <w:color w:val="000000"/>
              </w:rPr>
              <w:t> Michx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685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3B7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CD9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353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7144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2D21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1F64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A1D1" w14:textId="65AB205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61DA23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BE1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815F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cirpus atrovirens</w:t>
            </w:r>
            <w:r w:rsidRPr="008C70C7">
              <w:rPr>
                <w:rFonts w:eastAsia="Times New Roman" w:cstheme="minorHAnsi"/>
                <w:color w:val="000000"/>
              </w:rPr>
              <w:t> Willd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01E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4FE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46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6D7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9730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7BE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75EE" w14:textId="7105C33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8E36E" w14:textId="051FD62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E71A" w14:textId="316650E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660AF90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2EB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0A7B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cirpus cyperinus</w:t>
            </w:r>
            <w:r w:rsidRPr="008C70C7">
              <w:rPr>
                <w:rFonts w:eastAsia="Times New Roman" w:cstheme="minorHAnsi"/>
                <w:color w:val="000000"/>
              </w:rPr>
              <w:t> (L.) Kunt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599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F47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70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581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1C7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2624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63B0" w14:textId="3D39BDF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A1041" w14:textId="6B39EB6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E8C17" w14:textId="280972A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3C16F9D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F3E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Cyp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83DB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cirpus validus</w:t>
            </w:r>
            <w:r w:rsidRPr="008C70C7">
              <w:rPr>
                <w:rFonts w:eastAsia="Times New Roman" w:cstheme="minorHAnsi"/>
                <w:color w:val="000000"/>
              </w:rPr>
              <w:t> Vah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08D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457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1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083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F67A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F9B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0BF37" w14:textId="0D7FC05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83BC" w14:textId="79029D5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EAC93" w14:textId="745C488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8F3512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2F0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Euphorbi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8FB4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Euphorbia corollat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F923" w14:textId="402B2A3F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707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047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D09C9" w14:textId="13588A5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D60B4" w14:textId="46BEFC5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3967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FE1C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4FF2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1A0FD7C7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DA8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63DD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Amorpha canescens</w:t>
            </w:r>
            <w:r w:rsidRPr="008C70C7">
              <w:rPr>
                <w:rFonts w:eastAsia="Times New Roman" w:cstheme="minorHAnsi"/>
                <w:color w:val="000000"/>
              </w:rPr>
              <w:t> Pur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738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65F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6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CA5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CFB6B" w14:textId="27E3C1A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F7DD" w14:textId="67888C3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916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1E7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BAE3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67CE5F2F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ADB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6C0D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Baptisia bracteata</w:t>
            </w:r>
            <w:r w:rsidRPr="008C70C7">
              <w:rPr>
                <w:rFonts w:eastAsia="Times New Roman" w:cstheme="minorHAnsi"/>
                <w:color w:val="000000"/>
              </w:rPr>
              <w:t> Muhl. ex Elliot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C7B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5A6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7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C74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FFE67" w14:textId="7C77F970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F7D94" w14:textId="21A92743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1472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4237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2A80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07D7369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813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8E1F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hamaecrista fasciculata</w:t>
            </w:r>
            <w:r w:rsidRPr="008C70C7">
              <w:rPr>
                <w:rFonts w:eastAsia="Times New Roman" w:cstheme="minorHAnsi"/>
                <w:color w:val="000000"/>
              </w:rPr>
              <w:t> (Michx.) Gree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B4A5" w14:textId="00F696FD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F7B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5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A57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5704" w14:textId="71540CA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9024E" w14:textId="40756DC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A399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F64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FAA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768672AC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44D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B6AD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rotalaria sagittalis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69F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0B3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6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B79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FF281" w14:textId="74015DB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0B11" w14:textId="7374D09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05A9A" w14:textId="63739AD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8E1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8523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4D269A51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15B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FD03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Dalea candida</w:t>
            </w:r>
            <w:r w:rsidRPr="008C70C7">
              <w:rPr>
                <w:rFonts w:eastAsia="Times New Roman" w:cstheme="minorHAnsi"/>
                <w:color w:val="000000"/>
              </w:rPr>
              <w:t> Michx. ex Willd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AE4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4FE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2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51C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F08FD" w14:textId="6508A79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D4BC" w14:textId="1812122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0FD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A288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C90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0F78212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E84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E816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Dalea purpurea</w:t>
            </w:r>
            <w:r w:rsidRPr="008C70C7">
              <w:rPr>
                <w:rFonts w:eastAsia="Times New Roman" w:cstheme="minorHAnsi"/>
                <w:color w:val="000000"/>
              </w:rPr>
              <w:t> Vent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256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E51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C3E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318A8" w14:textId="084EB11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5D785" w14:textId="4DEC9A2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A039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8EF3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D89F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19EF8528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CB8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BBA0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Lupinus perennis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A36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0F0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D91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9F9E7" w14:textId="08E3432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4EA82" w14:textId="11941FB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56408" w14:textId="7A915C3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427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054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671F266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165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Fab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9D40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Tephrosia virginiana</w:t>
            </w:r>
            <w:r w:rsidRPr="008C70C7">
              <w:rPr>
                <w:rFonts w:eastAsia="Times New Roman" w:cstheme="minorHAnsi"/>
                <w:color w:val="000000"/>
              </w:rPr>
              <w:t> (L.) Pers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1B3D" w14:textId="22BCA08C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AEF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8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E8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3A3B7" w14:textId="358B6E5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C9B4B" w14:textId="4113E61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E50B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BF08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70F6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2F8C4243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733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Gentia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1CBB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Gentiana andrewsii</w:t>
            </w:r>
            <w:r w:rsidRPr="008C70C7">
              <w:rPr>
                <w:rFonts w:eastAsia="Times New Roman" w:cstheme="minorHAnsi"/>
                <w:color w:val="000000"/>
              </w:rPr>
              <w:t> Griseb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170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740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8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46D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4DAE8" w14:textId="336E6023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EDB9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AD32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217B" w14:textId="2C6AF48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8733A" w14:textId="1E32F83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C7C6A0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CCC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Hyperic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B85E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Hypericum pyramidatum</w:t>
            </w:r>
            <w:r w:rsidRPr="008C70C7">
              <w:rPr>
                <w:rFonts w:eastAsia="Times New Roman" w:cstheme="minorHAnsi"/>
                <w:color w:val="000000"/>
              </w:rPr>
              <w:t> Aito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3A8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51C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2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6D9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38D45" w14:textId="246A344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F8D6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13DB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9EC27" w14:textId="19641B6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55701" w14:textId="307CEEB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6DB273E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C36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Irid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3A62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Iris virgninica</w:t>
            </w:r>
            <w:r w:rsidRPr="008C70C7">
              <w:rPr>
                <w:rFonts w:eastAsia="Times New Roman" w:cstheme="minorHAnsi"/>
                <w:color w:val="000000"/>
              </w:rPr>
              <w:t xml:space="preserve"> L. var. </w:t>
            </w:r>
            <w:r w:rsidRPr="008C70C7">
              <w:rPr>
                <w:rFonts w:eastAsia="Times New Roman" w:cstheme="minorHAnsi"/>
                <w:i/>
                <w:iCs/>
                <w:color w:val="000000"/>
              </w:rPr>
              <w:t xml:space="preserve">shrevei </w:t>
            </w:r>
            <w:r w:rsidRPr="008C70C7">
              <w:rPr>
                <w:rFonts w:eastAsia="Times New Roman" w:cstheme="minorHAnsi"/>
                <w:color w:val="000000"/>
              </w:rPr>
              <w:t>(Small) E.S. Anderso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E87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60E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8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C26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E71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C489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52E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282A" w14:textId="43DE3B8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9378" w14:textId="3F9E25C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24EDC2D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FFB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Junc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3F71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Juncus dudleyi</w:t>
            </w:r>
            <w:r w:rsidRPr="008C70C7">
              <w:rPr>
                <w:rFonts w:eastAsia="Times New Roman" w:cstheme="minorHAnsi"/>
                <w:color w:val="000000"/>
              </w:rPr>
              <w:t> Wiega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EEF6" w14:textId="66A0CBE4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3E8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50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1E3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B78FA" w14:textId="311BE93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CF4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7F8E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4C5A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E9A2A" w14:textId="16CE6CA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A57D5AF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9C6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Lami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96D7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Monarda punctat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20F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55F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9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63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B82E4" w14:textId="082AE05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948C9" w14:textId="6FED40B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A0655" w14:textId="7BD9C2B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D76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585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15187D0F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6BC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Lami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470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Physostegia virginiana</w:t>
            </w:r>
            <w:r w:rsidRPr="008C70C7">
              <w:rPr>
                <w:rFonts w:eastAsia="Times New Roman" w:cstheme="minorHAnsi"/>
                <w:color w:val="000000"/>
              </w:rPr>
              <w:t> (L.) Benth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A4A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4A5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3FC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84E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934D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CC1F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93056" w14:textId="6C10C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41C3" w14:textId="5AC1155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5CC0DDED" w14:textId="77777777" w:rsidTr="00980050">
        <w:trPr>
          <w:trHeight w:val="56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66D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Lami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111E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Pycnanthemum virginianum</w:t>
            </w:r>
            <w:r w:rsidRPr="008C70C7">
              <w:rPr>
                <w:rFonts w:eastAsia="Times New Roman" w:cstheme="minorHAnsi"/>
                <w:color w:val="000000"/>
              </w:rPr>
              <w:t xml:space="preserve"> (L.) T. Dur. &amp; B.D. Jacks. ex B.L. Rob. &amp; Fernald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16F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ECD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0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8A3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B039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4DC9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F83E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499E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0E9FD" w14:textId="3C5CA73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5C9B01B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AD4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Lili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B6BD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Melanthium virginicum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F817" w14:textId="4F66943C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7F6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55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150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B082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5CDF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B3CF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DCF1" w14:textId="49879F1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1D8E7" w14:textId="72EEA1A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76CB588A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F02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Malv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667A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allirhoe triangulata</w:t>
            </w:r>
            <w:r w:rsidRPr="008C70C7">
              <w:rPr>
                <w:rFonts w:eastAsia="Times New Roman" w:cstheme="minorHAnsi"/>
                <w:color w:val="000000"/>
              </w:rPr>
              <w:t> (Leavenworth) A. Gra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51A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676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58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1F5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D7AA0" w14:textId="47BC3FE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EA05" w14:textId="1BECA8F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ADDE" w14:textId="611B8F2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D9BE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71B6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1FEBEB89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A94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Malv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A1E0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Hibiscus laevis</w:t>
            </w:r>
            <w:r w:rsidRPr="008C70C7">
              <w:rPr>
                <w:rFonts w:eastAsia="Times New Roman" w:cstheme="minorHAnsi"/>
                <w:color w:val="000000"/>
              </w:rPr>
              <w:t> Al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85F3" w14:textId="554225F8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96D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2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8E9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34AE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C9D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577AD" w14:textId="794EDF0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0CA0" w14:textId="61CFA513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3BCE" w14:textId="75FCC24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2DA56135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A37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Onagr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6C4A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Oenothera rhombipetala</w:t>
            </w:r>
            <w:r w:rsidRPr="008C70C7">
              <w:rPr>
                <w:rFonts w:eastAsia="Times New Roman" w:cstheme="minorHAnsi"/>
                <w:color w:val="000000"/>
              </w:rPr>
              <w:t> Nutt. ex Torr. &amp; A. Gra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0BE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FFC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3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0F8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02AD2" w14:textId="7CB74CE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9B65" w14:textId="1F0F269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15B1D" w14:textId="234870D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1572D" w14:textId="2D1E610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A4C0F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151180EA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089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Orobanch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A717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Pedicularis lanceolata</w:t>
            </w:r>
            <w:r w:rsidRPr="008C70C7">
              <w:rPr>
                <w:rFonts w:eastAsia="Times New Roman" w:cstheme="minorHAnsi"/>
                <w:color w:val="000000"/>
              </w:rPr>
              <w:t> Michx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84F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557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44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75E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3F31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0CFD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1780F" w14:textId="017CC00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7B3A" w14:textId="29DFA3C3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F513C" w14:textId="039A33C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5AB78EA3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46B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lantagi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556D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Penstemon grandiflorus</w:t>
            </w:r>
            <w:r w:rsidRPr="008C70C7">
              <w:rPr>
                <w:rFonts w:eastAsia="Times New Roman" w:cstheme="minorHAnsi"/>
                <w:color w:val="000000"/>
              </w:rPr>
              <w:t> Nutt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46F3" w14:textId="2B363FDF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D81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3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592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F02BC" w14:textId="4DC21B2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8D0C4" w14:textId="2A98509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DF3AD" w14:textId="30579F0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A131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E14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40B3C04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DDF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lastRenderedPageBreak/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AB23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Andropogon gerardii</w:t>
            </w:r>
            <w:r w:rsidRPr="008C70C7">
              <w:rPr>
                <w:rFonts w:eastAsia="Times New Roman" w:cstheme="minorHAnsi"/>
                <w:color w:val="000000"/>
              </w:rPr>
              <w:t> Vit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698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3F4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818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905D7" w14:textId="2C7D571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007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BCA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5FC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D2A3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27B6E8E4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6E9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706D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Bouteloua curtipendula</w:t>
            </w:r>
            <w:r w:rsidRPr="008C70C7">
              <w:rPr>
                <w:rFonts w:eastAsia="Times New Roman" w:cstheme="minorHAnsi"/>
                <w:color w:val="000000"/>
              </w:rPr>
              <w:t> (Michx.) Torr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AB2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5F8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4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556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3DD7C" w14:textId="5F81FA7F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4C24E" w14:textId="1873B36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DF5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C3A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38B0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B39E332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8B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EB4A6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Bromus ciliatus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11E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B83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55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1CC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A94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ACC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56F82" w14:textId="29B5508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3B0C1" w14:textId="2BDF1F0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D6D8" w14:textId="29B68DD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5FA069AA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C62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7FA4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Eragrostis spectabilis</w:t>
            </w:r>
            <w:r w:rsidRPr="008C70C7">
              <w:rPr>
                <w:rFonts w:eastAsia="Times New Roman" w:cstheme="minorHAnsi"/>
                <w:color w:val="000000"/>
              </w:rPr>
              <w:t> (Pursh) Steud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028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16B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8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702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3DB6" w14:textId="5B6D18D9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E50E6" w14:textId="035F143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62F7" w14:textId="7196BA6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B8EA5" w14:textId="3E7AAF8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C45F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1EC9C821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82A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A85EE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Koeleria macrantha</w:t>
            </w:r>
            <w:r w:rsidRPr="008C70C7">
              <w:rPr>
                <w:rFonts w:eastAsia="Times New Roman" w:cstheme="minorHAnsi"/>
                <w:color w:val="000000"/>
              </w:rPr>
              <w:t> (Ledeb.) Schult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9F5A" w14:textId="03964D79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 xml:space="preserve">Yes </w:t>
            </w:r>
            <w:r w:rsidRPr="008C70C7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19C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0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0E0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AFC1C" w14:textId="03ACB64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B3E3" w14:textId="13D941F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FCCB9" w14:textId="10C3A25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DDD6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4812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48E775FC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6D4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148F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chizachyrium scoparium</w:t>
            </w:r>
            <w:r w:rsidRPr="008C70C7">
              <w:rPr>
                <w:rFonts w:eastAsia="Times New Roman" w:cstheme="minorHAnsi"/>
                <w:color w:val="000000"/>
              </w:rPr>
              <w:t> (Michx.) Na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5D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D3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96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F730" w14:textId="3C3739F2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0EAEB" w14:textId="2DB6D30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1043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EA28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2C62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77BFD653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20B5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1A9A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orghastrum nutans</w:t>
            </w:r>
            <w:r w:rsidRPr="008C70C7">
              <w:rPr>
                <w:rFonts w:eastAsia="Times New Roman" w:cstheme="minorHAnsi"/>
                <w:color w:val="000000"/>
              </w:rPr>
              <w:t> (L.) Na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524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C1B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1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70D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F350A" w14:textId="59CB874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26BF0" w14:textId="70112AF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3D5F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34CD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819E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200C5A9E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25A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7B9D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partina pectinata</w:t>
            </w:r>
            <w:r w:rsidRPr="008C70C7">
              <w:rPr>
                <w:rFonts w:eastAsia="Times New Roman" w:cstheme="minorHAnsi"/>
                <w:color w:val="000000"/>
              </w:rPr>
              <w:t> Bosc ex Lin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05E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4DB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6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7D6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397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B032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554D1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A9EC" w14:textId="5DAA622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A8DF7" w14:textId="6C8562B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6CF30590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167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Po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276E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Sporobolus cryptandrus</w:t>
            </w:r>
            <w:r w:rsidRPr="008C70C7">
              <w:rPr>
                <w:rFonts w:eastAsia="Times New Roman" w:cstheme="minorHAnsi"/>
                <w:color w:val="000000"/>
              </w:rPr>
              <w:t> (Torr.) A. Gra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648F" w14:textId="308D3262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7BA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00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3D8A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8D61" w14:textId="5429D94E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AF8F" w14:textId="64826DD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DB6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480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C69A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3D8378CC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699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Ranuncul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383B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Thalictrum dasycarpum</w:t>
            </w:r>
            <w:r w:rsidRPr="008C70C7">
              <w:rPr>
                <w:rFonts w:eastAsia="Times New Roman" w:cstheme="minorHAnsi"/>
                <w:color w:val="000000"/>
              </w:rPr>
              <w:t> Fisch. &amp; Ave'-Lal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EB7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AC0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11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09A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9B478" w14:textId="7ABD79A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D472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F3155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44A05" w14:textId="51F192C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867DF" w14:textId="3B98A74C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1B739DE0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F01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Rhamd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0953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Ceanothus americanus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70B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17C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76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C63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1EF7" w14:textId="6A56E1A1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BC96B" w14:textId="221AC138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ABFA0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627FB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88D44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6A5604BB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4D8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Ros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7F66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Rosa blanda</w:t>
            </w:r>
            <w:r w:rsidRPr="008C70C7">
              <w:rPr>
                <w:rFonts w:eastAsia="Times New Roman" w:cstheme="minorHAnsi"/>
                <w:color w:val="000000"/>
              </w:rPr>
              <w:t> Aiton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F77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D00B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35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3633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F1FD0" w14:textId="7773521D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44DDE" w14:textId="1E221B66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C3FA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2A2D7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DDC4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  <w:tr w:rsidR="00CD451C" w:rsidRPr="008C70C7" w14:paraId="2D389C00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6CF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Verbe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7927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Verbena hastata</w:t>
            </w:r>
            <w:r w:rsidRPr="008C70C7">
              <w:rPr>
                <w:rFonts w:eastAsia="Times New Roman" w:cstheme="minorHAnsi"/>
                <w:color w:val="000000"/>
              </w:rPr>
              <w:t> L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7C98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DE19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93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4584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We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AA06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B968C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B680D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A9D7" w14:textId="1D81CB15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8541" w14:textId="1758B2DB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D451C" w:rsidRPr="008C70C7" w14:paraId="4D0E7C27" w14:textId="77777777" w:rsidTr="00980050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750D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Verbenacea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877C0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i/>
                <w:iCs/>
                <w:color w:val="000000"/>
              </w:rPr>
              <w:t>Verbena stricta</w:t>
            </w:r>
            <w:r w:rsidRPr="008C70C7">
              <w:rPr>
                <w:rFonts w:eastAsia="Times New Roman" w:cstheme="minorHAnsi"/>
                <w:color w:val="000000"/>
              </w:rPr>
              <w:t> Vent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652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631F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25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7581" w14:textId="77777777" w:rsidR="00CD451C" w:rsidRPr="008C70C7" w:rsidRDefault="00CD451C" w:rsidP="00DE60B5">
            <w:pPr>
              <w:jc w:val="both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Dr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89627" w14:textId="40D24750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2A2A" w14:textId="5E06940A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F587C" w14:textId="3D6A2484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274F9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E4BD3" w14:textId="77777777" w:rsidR="00CD451C" w:rsidRPr="008C70C7" w:rsidRDefault="00CD451C" w:rsidP="00DE60B5">
            <w:pPr>
              <w:jc w:val="center"/>
              <w:rPr>
                <w:rFonts w:eastAsia="Times New Roman" w:cstheme="minorHAnsi"/>
                <w:color w:val="000000"/>
              </w:rPr>
            </w:pPr>
            <w:r w:rsidRPr="008C70C7">
              <w:rPr>
                <w:rFonts w:eastAsia="Times New Roman" w:cstheme="minorHAnsi"/>
                <w:color w:val="000000"/>
              </w:rPr>
              <w:t>x</w:t>
            </w:r>
          </w:p>
        </w:tc>
      </w:tr>
    </w:tbl>
    <w:p w14:paraId="72BE4858" w14:textId="4DC6F46D" w:rsidR="00524F82" w:rsidRPr="008C70C7" w:rsidRDefault="00524F82" w:rsidP="001450EA">
      <w:pPr>
        <w:spacing w:line="480" w:lineRule="auto"/>
        <w:jc w:val="both"/>
        <w:rPr>
          <w:rFonts w:cstheme="minorHAnsi"/>
        </w:rPr>
      </w:pPr>
    </w:p>
    <w:sectPr w:rsidR="00524F82" w:rsidRPr="008C70C7" w:rsidSect="00B46DD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B59EA" w14:textId="77777777" w:rsidR="00EF3031" w:rsidRDefault="00EF3031" w:rsidP="00E815AC">
      <w:r>
        <w:separator/>
      </w:r>
    </w:p>
  </w:endnote>
  <w:endnote w:type="continuationSeparator" w:id="0">
    <w:p w14:paraId="2D74F4FF" w14:textId="77777777" w:rsidR="00EF3031" w:rsidRDefault="00EF3031" w:rsidP="00E81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1603013"/>
      <w:docPartObj>
        <w:docPartGallery w:val="Page Numbers (Bottom of Page)"/>
        <w:docPartUnique/>
      </w:docPartObj>
    </w:sdtPr>
    <w:sdtContent>
      <w:p w14:paraId="48C1539D" w14:textId="26659AA6" w:rsidR="00E815AC" w:rsidRDefault="00E815AC" w:rsidP="00297B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014BAF" w14:textId="77777777" w:rsidR="00E815AC" w:rsidRDefault="00E815AC" w:rsidP="00E815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3735264"/>
      <w:docPartObj>
        <w:docPartGallery w:val="Page Numbers (Bottom of Page)"/>
        <w:docPartUnique/>
      </w:docPartObj>
    </w:sdtPr>
    <w:sdtContent>
      <w:p w14:paraId="7417E449" w14:textId="59AE735B" w:rsidR="00E815AC" w:rsidRDefault="00E815AC" w:rsidP="00297B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AA7359" w14:textId="77777777" w:rsidR="00E815AC" w:rsidRDefault="00E815AC" w:rsidP="00E815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F446C" w14:textId="77777777" w:rsidR="00EF3031" w:rsidRDefault="00EF3031" w:rsidP="00E815AC">
      <w:r>
        <w:separator/>
      </w:r>
    </w:p>
  </w:footnote>
  <w:footnote w:type="continuationSeparator" w:id="0">
    <w:p w14:paraId="4E0497DC" w14:textId="77777777" w:rsidR="00EF3031" w:rsidRDefault="00EF3031" w:rsidP="00E815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A579D"/>
    <w:multiLevelType w:val="hybridMultilevel"/>
    <w:tmpl w:val="182007EE"/>
    <w:lvl w:ilvl="0" w:tplc="23FCF1D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332AA"/>
    <w:multiLevelType w:val="multilevel"/>
    <w:tmpl w:val="B2C48E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68A6DC5"/>
    <w:multiLevelType w:val="hybridMultilevel"/>
    <w:tmpl w:val="CD164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03593"/>
    <w:multiLevelType w:val="multilevel"/>
    <w:tmpl w:val="253CF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1A0279"/>
    <w:multiLevelType w:val="hybridMultilevel"/>
    <w:tmpl w:val="18086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125950">
    <w:abstractNumId w:val="3"/>
  </w:num>
  <w:num w:numId="2" w16cid:durableId="2085912057">
    <w:abstractNumId w:val="3"/>
  </w:num>
  <w:num w:numId="3" w16cid:durableId="307245904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 w16cid:durableId="1380978443">
    <w:abstractNumId w:val="4"/>
  </w:num>
  <w:num w:numId="5" w16cid:durableId="610866267">
    <w:abstractNumId w:val="2"/>
  </w:num>
  <w:num w:numId="6" w16cid:durableId="1787001932">
    <w:abstractNumId w:val="1"/>
  </w:num>
  <w:num w:numId="7" w16cid:durableId="1682396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D2"/>
    <w:rsid w:val="00010234"/>
    <w:rsid w:val="00023DF2"/>
    <w:rsid w:val="00024ACE"/>
    <w:rsid w:val="00026F1E"/>
    <w:rsid w:val="00036084"/>
    <w:rsid w:val="000476E0"/>
    <w:rsid w:val="00051E4E"/>
    <w:rsid w:val="000531AA"/>
    <w:rsid w:val="000533AB"/>
    <w:rsid w:val="00061C0B"/>
    <w:rsid w:val="00067177"/>
    <w:rsid w:val="000673FF"/>
    <w:rsid w:val="000705B8"/>
    <w:rsid w:val="00070E1C"/>
    <w:rsid w:val="00071339"/>
    <w:rsid w:val="00077662"/>
    <w:rsid w:val="00082E25"/>
    <w:rsid w:val="00091007"/>
    <w:rsid w:val="00091634"/>
    <w:rsid w:val="000A16A7"/>
    <w:rsid w:val="000A7340"/>
    <w:rsid w:val="000B20F0"/>
    <w:rsid w:val="000B4DBD"/>
    <w:rsid w:val="000B55E2"/>
    <w:rsid w:val="000C39F8"/>
    <w:rsid w:val="000C77F5"/>
    <w:rsid w:val="000D0FE7"/>
    <w:rsid w:val="000E4F58"/>
    <w:rsid w:val="000E666F"/>
    <w:rsid w:val="000F0121"/>
    <w:rsid w:val="000F5E00"/>
    <w:rsid w:val="00101B5C"/>
    <w:rsid w:val="001231A7"/>
    <w:rsid w:val="00126AF9"/>
    <w:rsid w:val="00132224"/>
    <w:rsid w:val="001450EA"/>
    <w:rsid w:val="001550E1"/>
    <w:rsid w:val="00170919"/>
    <w:rsid w:val="0017305F"/>
    <w:rsid w:val="00187471"/>
    <w:rsid w:val="001A2691"/>
    <w:rsid w:val="001B0F71"/>
    <w:rsid w:val="001B1048"/>
    <w:rsid w:val="001B3D20"/>
    <w:rsid w:val="001B5AFB"/>
    <w:rsid w:val="001C68EE"/>
    <w:rsid w:val="001D007A"/>
    <w:rsid w:val="001D24A5"/>
    <w:rsid w:val="001E35A5"/>
    <w:rsid w:val="001F58E6"/>
    <w:rsid w:val="00202358"/>
    <w:rsid w:val="00211B40"/>
    <w:rsid w:val="00227057"/>
    <w:rsid w:val="00230C7D"/>
    <w:rsid w:val="00235CE4"/>
    <w:rsid w:val="002401E7"/>
    <w:rsid w:val="00241231"/>
    <w:rsid w:val="00241D0E"/>
    <w:rsid w:val="00242FAB"/>
    <w:rsid w:val="00243F64"/>
    <w:rsid w:val="0025540D"/>
    <w:rsid w:val="002702E4"/>
    <w:rsid w:val="00280094"/>
    <w:rsid w:val="00281C47"/>
    <w:rsid w:val="00283683"/>
    <w:rsid w:val="00284D59"/>
    <w:rsid w:val="00285120"/>
    <w:rsid w:val="00286338"/>
    <w:rsid w:val="00294D07"/>
    <w:rsid w:val="00295E9B"/>
    <w:rsid w:val="002A1082"/>
    <w:rsid w:val="002A4D47"/>
    <w:rsid w:val="002A7F41"/>
    <w:rsid w:val="002B4DB1"/>
    <w:rsid w:val="002B67ED"/>
    <w:rsid w:val="002C1C1E"/>
    <w:rsid w:val="002C294A"/>
    <w:rsid w:val="002C507D"/>
    <w:rsid w:val="002D0B7D"/>
    <w:rsid w:val="002E1424"/>
    <w:rsid w:val="002E4F26"/>
    <w:rsid w:val="002F18BF"/>
    <w:rsid w:val="002F2615"/>
    <w:rsid w:val="002F43FA"/>
    <w:rsid w:val="00304D4E"/>
    <w:rsid w:val="00316546"/>
    <w:rsid w:val="00316AF0"/>
    <w:rsid w:val="003244BE"/>
    <w:rsid w:val="00342786"/>
    <w:rsid w:val="003546C9"/>
    <w:rsid w:val="00355859"/>
    <w:rsid w:val="003707EA"/>
    <w:rsid w:val="00373135"/>
    <w:rsid w:val="00374D75"/>
    <w:rsid w:val="00376AA8"/>
    <w:rsid w:val="00377C45"/>
    <w:rsid w:val="003846E1"/>
    <w:rsid w:val="0038531B"/>
    <w:rsid w:val="0039123E"/>
    <w:rsid w:val="003915EE"/>
    <w:rsid w:val="003B0F95"/>
    <w:rsid w:val="003B342C"/>
    <w:rsid w:val="003B695C"/>
    <w:rsid w:val="003C38CB"/>
    <w:rsid w:val="003C72E6"/>
    <w:rsid w:val="003C7375"/>
    <w:rsid w:val="003D34F7"/>
    <w:rsid w:val="003E6921"/>
    <w:rsid w:val="003E7297"/>
    <w:rsid w:val="003F1651"/>
    <w:rsid w:val="003F3338"/>
    <w:rsid w:val="00406BCF"/>
    <w:rsid w:val="004123D9"/>
    <w:rsid w:val="00414B87"/>
    <w:rsid w:val="00415D5A"/>
    <w:rsid w:val="004202E3"/>
    <w:rsid w:val="00436367"/>
    <w:rsid w:val="00437CF6"/>
    <w:rsid w:val="00440D31"/>
    <w:rsid w:val="00441A48"/>
    <w:rsid w:val="00442D4B"/>
    <w:rsid w:val="0044471B"/>
    <w:rsid w:val="0045346E"/>
    <w:rsid w:val="00456A2D"/>
    <w:rsid w:val="00464BF0"/>
    <w:rsid w:val="004726F1"/>
    <w:rsid w:val="004770C6"/>
    <w:rsid w:val="00477B50"/>
    <w:rsid w:val="00477CD2"/>
    <w:rsid w:val="00487BFE"/>
    <w:rsid w:val="00487F3E"/>
    <w:rsid w:val="004A1177"/>
    <w:rsid w:val="004B017B"/>
    <w:rsid w:val="004B2A8E"/>
    <w:rsid w:val="004B2F00"/>
    <w:rsid w:val="004B78AC"/>
    <w:rsid w:val="004C005E"/>
    <w:rsid w:val="004C609E"/>
    <w:rsid w:val="004C6D45"/>
    <w:rsid w:val="004D2359"/>
    <w:rsid w:val="004D74C8"/>
    <w:rsid w:val="004D7D2A"/>
    <w:rsid w:val="004E3037"/>
    <w:rsid w:val="004E3326"/>
    <w:rsid w:val="004E486D"/>
    <w:rsid w:val="004F0885"/>
    <w:rsid w:val="005025ED"/>
    <w:rsid w:val="005053FB"/>
    <w:rsid w:val="005221C8"/>
    <w:rsid w:val="00524F82"/>
    <w:rsid w:val="005266C8"/>
    <w:rsid w:val="0054012E"/>
    <w:rsid w:val="00541936"/>
    <w:rsid w:val="00541D74"/>
    <w:rsid w:val="00545133"/>
    <w:rsid w:val="005451F1"/>
    <w:rsid w:val="00550E2E"/>
    <w:rsid w:val="00552CCD"/>
    <w:rsid w:val="00556588"/>
    <w:rsid w:val="0055681B"/>
    <w:rsid w:val="00556950"/>
    <w:rsid w:val="00556F64"/>
    <w:rsid w:val="00563CCC"/>
    <w:rsid w:val="0057167B"/>
    <w:rsid w:val="00575B0F"/>
    <w:rsid w:val="00577166"/>
    <w:rsid w:val="00583D50"/>
    <w:rsid w:val="00584907"/>
    <w:rsid w:val="00585448"/>
    <w:rsid w:val="00585C59"/>
    <w:rsid w:val="00590B6B"/>
    <w:rsid w:val="00591CFB"/>
    <w:rsid w:val="00592915"/>
    <w:rsid w:val="005A2B82"/>
    <w:rsid w:val="005A7E2F"/>
    <w:rsid w:val="005B015E"/>
    <w:rsid w:val="005B0F88"/>
    <w:rsid w:val="005B2174"/>
    <w:rsid w:val="005C36C1"/>
    <w:rsid w:val="005C70CF"/>
    <w:rsid w:val="005D0460"/>
    <w:rsid w:val="005D0E39"/>
    <w:rsid w:val="005D1123"/>
    <w:rsid w:val="005E4767"/>
    <w:rsid w:val="005E6CE4"/>
    <w:rsid w:val="005F19E5"/>
    <w:rsid w:val="00606C45"/>
    <w:rsid w:val="006101D3"/>
    <w:rsid w:val="006112A7"/>
    <w:rsid w:val="00611A03"/>
    <w:rsid w:val="00636189"/>
    <w:rsid w:val="00637594"/>
    <w:rsid w:val="00637D36"/>
    <w:rsid w:val="0064470C"/>
    <w:rsid w:val="006576CE"/>
    <w:rsid w:val="00660EC5"/>
    <w:rsid w:val="00663144"/>
    <w:rsid w:val="00663A74"/>
    <w:rsid w:val="006711E0"/>
    <w:rsid w:val="00673638"/>
    <w:rsid w:val="00675DC7"/>
    <w:rsid w:val="00685FDB"/>
    <w:rsid w:val="00687241"/>
    <w:rsid w:val="00694B85"/>
    <w:rsid w:val="006A3788"/>
    <w:rsid w:val="006A7002"/>
    <w:rsid w:val="006A7A36"/>
    <w:rsid w:val="006B010A"/>
    <w:rsid w:val="006B4292"/>
    <w:rsid w:val="006B5378"/>
    <w:rsid w:val="006C1D46"/>
    <w:rsid w:val="006C5E6C"/>
    <w:rsid w:val="006C5FC2"/>
    <w:rsid w:val="006C67E2"/>
    <w:rsid w:val="006F33AF"/>
    <w:rsid w:val="006F6069"/>
    <w:rsid w:val="00700477"/>
    <w:rsid w:val="007124A7"/>
    <w:rsid w:val="00732475"/>
    <w:rsid w:val="00736D78"/>
    <w:rsid w:val="007370FB"/>
    <w:rsid w:val="007416DA"/>
    <w:rsid w:val="00741F35"/>
    <w:rsid w:val="00742271"/>
    <w:rsid w:val="00743548"/>
    <w:rsid w:val="00747BF8"/>
    <w:rsid w:val="00750E22"/>
    <w:rsid w:val="0075747C"/>
    <w:rsid w:val="00761B90"/>
    <w:rsid w:val="0077087D"/>
    <w:rsid w:val="00780A8A"/>
    <w:rsid w:val="007922B4"/>
    <w:rsid w:val="007945C6"/>
    <w:rsid w:val="007A269F"/>
    <w:rsid w:val="007A356F"/>
    <w:rsid w:val="007A35C3"/>
    <w:rsid w:val="007B00F6"/>
    <w:rsid w:val="007B7ECD"/>
    <w:rsid w:val="007C3FFC"/>
    <w:rsid w:val="007D65E9"/>
    <w:rsid w:val="007F2497"/>
    <w:rsid w:val="007F33B7"/>
    <w:rsid w:val="007F3B9B"/>
    <w:rsid w:val="00802158"/>
    <w:rsid w:val="00805446"/>
    <w:rsid w:val="00815117"/>
    <w:rsid w:val="00821CF2"/>
    <w:rsid w:val="00823DF4"/>
    <w:rsid w:val="00831338"/>
    <w:rsid w:val="0083280B"/>
    <w:rsid w:val="008344B9"/>
    <w:rsid w:val="00834B1F"/>
    <w:rsid w:val="0084616E"/>
    <w:rsid w:val="008526BD"/>
    <w:rsid w:val="00872C4F"/>
    <w:rsid w:val="00877C29"/>
    <w:rsid w:val="0089022A"/>
    <w:rsid w:val="008931F1"/>
    <w:rsid w:val="008A0D14"/>
    <w:rsid w:val="008A1C16"/>
    <w:rsid w:val="008A414E"/>
    <w:rsid w:val="008A620A"/>
    <w:rsid w:val="008B0064"/>
    <w:rsid w:val="008B12DD"/>
    <w:rsid w:val="008B6248"/>
    <w:rsid w:val="008C70C7"/>
    <w:rsid w:val="008D1194"/>
    <w:rsid w:val="008D41A3"/>
    <w:rsid w:val="008D5936"/>
    <w:rsid w:val="008E09E1"/>
    <w:rsid w:val="008E7B7B"/>
    <w:rsid w:val="008F1081"/>
    <w:rsid w:val="008F43BD"/>
    <w:rsid w:val="008F4904"/>
    <w:rsid w:val="00903889"/>
    <w:rsid w:val="00905498"/>
    <w:rsid w:val="0090554A"/>
    <w:rsid w:val="00914E19"/>
    <w:rsid w:val="00914EB2"/>
    <w:rsid w:val="0092200B"/>
    <w:rsid w:val="0092221B"/>
    <w:rsid w:val="009222E8"/>
    <w:rsid w:val="00924578"/>
    <w:rsid w:val="00945987"/>
    <w:rsid w:val="009508E2"/>
    <w:rsid w:val="009544FE"/>
    <w:rsid w:val="009605DA"/>
    <w:rsid w:val="009706FC"/>
    <w:rsid w:val="00980050"/>
    <w:rsid w:val="00993649"/>
    <w:rsid w:val="009A71A0"/>
    <w:rsid w:val="009B3F44"/>
    <w:rsid w:val="009D3784"/>
    <w:rsid w:val="009D72A6"/>
    <w:rsid w:val="009D7CFC"/>
    <w:rsid w:val="009E3B53"/>
    <w:rsid w:val="009F0CC7"/>
    <w:rsid w:val="00A11882"/>
    <w:rsid w:val="00A15806"/>
    <w:rsid w:val="00A26B75"/>
    <w:rsid w:val="00A26BC8"/>
    <w:rsid w:val="00A27D38"/>
    <w:rsid w:val="00A33B17"/>
    <w:rsid w:val="00A3588F"/>
    <w:rsid w:val="00A40519"/>
    <w:rsid w:val="00A44E5B"/>
    <w:rsid w:val="00A45610"/>
    <w:rsid w:val="00A466B5"/>
    <w:rsid w:val="00A57436"/>
    <w:rsid w:val="00A577C7"/>
    <w:rsid w:val="00A653D9"/>
    <w:rsid w:val="00A707A2"/>
    <w:rsid w:val="00A71EE7"/>
    <w:rsid w:val="00A72C6D"/>
    <w:rsid w:val="00A73C7C"/>
    <w:rsid w:val="00A81E26"/>
    <w:rsid w:val="00A82EF5"/>
    <w:rsid w:val="00A87C2F"/>
    <w:rsid w:val="00A9124C"/>
    <w:rsid w:val="00AA0B41"/>
    <w:rsid w:val="00AA3DA3"/>
    <w:rsid w:val="00AB2536"/>
    <w:rsid w:val="00AB73E1"/>
    <w:rsid w:val="00AD07D6"/>
    <w:rsid w:val="00AD51FA"/>
    <w:rsid w:val="00AE01C4"/>
    <w:rsid w:val="00AE465D"/>
    <w:rsid w:val="00AE6AF4"/>
    <w:rsid w:val="00AF2674"/>
    <w:rsid w:val="00AF2E75"/>
    <w:rsid w:val="00AF4129"/>
    <w:rsid w:val="00B03764"/>
    <w:rsid w:val="00B07419"/>
    <w:rsid w:val="00B22BD4"/>
    <w:rsid w:val="00B26474"/>
    <w:rsid w:val="00B27672"/>
    <w:rsid w:val="00B3675A"/>
    <w:rsid w:val="00B43448"/>
    <w:rsid w:val="00B46DDE"/>
    <w:rsid w:val="00B51F20"/>
    <w:rsid w:val="00B54B25"/>
    <w:rsid w:val="00B54BFE"/>
    <w:rsid w:val="00B54E96"/>
    <w:rsid w:val="00B56EE1"/>
    <w:rsid w:val="00B575ED"/>
    <w:rsid w:val="00B60BEF"/>
    <w:rsid w:val="00B61C73"/>
    <w:rsid w:val="00B678F2"/>
    <w:rsid w:val="00B728EA"/>
    <w:rsid w:val="00B7500C"/>
    <w:rsid w:val="00B7644B"/>
    <w:rsid w:val="00B849A8"/>
    <w:rsid w:val="00B947D8"/>
    <w:rsid w:val="00B972A2"/>
    <w:rsid w:val="00BA4A73"/>
    <w:rsid w:val="00BB53AD"/>
    <w:rsid w:val="00BD0B23"/>
    <w:rsid w:val="00BD57DE"/>
    <w:rsid w:val="00BD6B83"/>
    <w:rsid w:val="00BE3436"/>
    <w:rsid w:val="00BE5389"/>
    <w:rsid w:val="00BF0477"/>
    <w:rsid w:val="00BF06F4"/>
    <w:rsid w:val="00BF53B9"/>
    <w:rsid w:val="00BF5CD8"/>
    <w:rsid w:val="00C131B4"/>
    <w:rsid w:val="00C2415A"/>
    <w:rsid w:val="00C2764B"/>
    <w:rsid w:val="00C27ED5"/>
    <w:rsid w:val="00C34BDC"/>
    <w:rsid w:val="00C34E01"/>
    <w:rsid w:val="00C3668C"/>
    <w:rsid w:val="00C37BF9"/>
    <w:rsid w:val="00C4604F"/>
    <w:rsid w:val="00C51E67"/>
    <w:rsid w:val="00C526BC"/>
    <w:rsid w:val="00C52AC4"/>
    <w:rsid w:val="00C52B4C"/>
    <w:rsid w:val="00C60445"/>
    <w:rsid w:val="00C66799"/>
    <w:rsid w:val="00C67A6E"/>
    <w:rsid w:val="00C70602"/>
    <w:rsid w:val="00C761B8"/>
    <w:rsid w:val="00C938ED"/>
    <w:rsid w:val="00C941D7"/>
    <w:rsid w:val="00C961B9"/>
    <w:rsid w:val="00CA1316"/>
    <w:rsid w:val="00CB0BDA"/>
    <w:rsid w:val="00CC39F7"/>
    <w:rsid w:val="00CC7B78"/>
    <w:rsid w:val="00CD451C"/>
    <w:rsid w:val="00CD76B4"/>
    <w:rsid w:val="00CD7BB6"/>
    <w:rsid w:val="00D11A20"/>
    <w:rsid w:val="00D11C40"/>
    <w:rsid w:val="00D216BE"/>
    <w:rsid w:val="00D228B7"/>
    <w:rsid w:val="00D22DBF"/>
    <w:rsid w:val="00D23A0A"/>
    <w:rsid w:val="00D2773F"/>
    <w:rsid w:val="00D3199D"/>
    <w:rsid w:val="00D35B34"/>
    <w:rsid w:val="00D36B8F"/>
    <w:rsid w:val="00D373C0"/>
    <w:rsid w:val="00D43E61"/>
    <w:rsid w:val="00D45615"/>
    <w:rsid w:val="00D45E9A"/>
    <w:rsid w:val="00D5007C"/>
    <w:rsid w:val="00D57DA2"/>
    <w:rsid w:val="00D74122"/>
    <w:rsid w:val="00D747C4"/>
    <w:rsid w:val="00D93FFD"/>
    <w:rsid w:val="00D9583C"/>
    <w:rsid w:val="00D95C20"/>
    <w:rsid w:val="00DB5E30"/>
    <w:rsid w:val="00DB628E"/>
    <w:rsid w:val="00DC685C"/>
    <w:rsid w:val="00DD1B41"/>
    <w:rsid w:val="00DD4A43"/>
    <w:rsid w:val="00DD604C"/>
    <w:rsid w:val="00DE2F6C"/>
    <w:rsid w:val="00DE332C"/>
    <w:rsid w:val="00DE60B5"/>
    <w:rsid w:val="00DF0BEE"/>
    <w:rsid w:val="00DF1E72"/>
    <w:rsid w:val="00DF4AB9"/>
    <w:rsid w:val="00E00D5D"/>
    <w:rsid w:val="00E01B33"/>
    <w:rsid w:val="00E0558D"/>
    <w:rsid w:val="00E21715"/>
    <w:rsid w:val="00E32F1F"/>
    <w:rsid w:val="00E33A1A"/>
    <w:rsid w:val="00E350EE"/>
    <w:rsid w:val="00E376A6"/>
    <w:rsid w:val="00E4481F"/>
    <w:rsid w:val="00E45948"/>
    <w:rsid w:val="00E52832"/>
    <w:rsid w:val="00E52AF6"/>
    <w:rsid w:val="00E541C8"/>
    <w:rsid w:val="00E572D4"/>
    <w:rsid w:val="00E7394E"/>
    <w:rsid w:val="00E815AC"/>
    <w:rsid w:val="00E81EC1"/>
    <w:rsid w:val="00E84D9F"/>
    <w:rsid w:val="00E9326D"/>
    <w:rsid w:val="00E93611"/>
    <w:rsid w:val="00E940D5"/>
    <w:rsid w:val="00E96877"/>
    <w:rsid w:val="00EA0A4A"/>
    <w:rsid w:val="00EA6644"/>
    <w:rsid w:val="00EA74E5"/>
    <w:rsid w:val="00EC5D3D"/>
    <w:rsid w:val="00EC7D66"/>
    <w:rsid w:val="00ED3D87"/>
    <w:rsid w:val="00ED3F8B"/>
    <w:rsid w:val="00ED7F33"/>
    <w:rsid w:val="00EE1BFD"/>
    <w:rsid w:val="00EE4FAD"/>
    <w:rsid w:val="00EF021C"/>
    <w:rsid w:val="00EF20C1"/>
    <w:rsid w:val="00EF3031"/>
    <w:rsid w:val="00F016AC"/>
    <w:rsid w:val="00F03FA2"/>
    <w:rsid w:val="00F10066"/>
    <w:rsid w:val="00F14435"/>
    <w:rsid w:val="00F16F95"/>
    <w:rsid w:val="00F22FEA"/>
    <w:rsid w:val="00F318C5"/>
    <w:rsid w:val="00F33856"/>
    <w:rsid w:val="00F347E0"/>
    <w:rsid w:val="00F43341"/>
    <w:rsid w:val="00F437B5"/>
    <w:rsid w:val="00F5569F"/>
    <w:rsid w:val="00F57871"/>
    <w:rsid w:val="00F60E90"/>
    <w:rsid w:val="00F619E1"/>
    <w:rsid w:val="00F75664"/>
    <w:rsid w:val="00F812B6"/>
    <w:rsid w:val="00F82612"/>
    <w:rsid w:val="00F83419"/>
    <w:rsid w:val="00F9211C"/>
    <w:rsid w:val="00FA04D5"/>
    <w:rsid w:val="00FA10EB"/>
    <w:rsid w:val="00FA23DB"/>
    <w:rsid w:val="00FB4D58"/>
    <w:rsid w:val="00FC47CE"/>
    <w:rsid w:val="00FD214C"/>
    <w:rsid w:val="00FD21D6"/>
    <w:rsid w:val="00FD6108"/>
    <w:rsid w:val="00FD732B"/>
    <w:rsid w:val="00FE051D"/>
    <w:rsid w:val="00FE292C"/>
    <w:rsid w:val="00FE50DE"/>
    <w:rsid w:val="00FE6739"/>
    <w:rsid w:val="00FE6D6B"/>
    <w:rsid w:val="00FE75FF"/>
    <w:rsid w:val="00FF1A6A"/>
    <w:rsid w:val="00FF4736"/>
    <w:rsid w:val="00FF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84C0B"/>
  <w15:chartTrackingRefBased/>
  <w15:docId w15:val="{7624D1EE-3603-7F44-A943-247375A7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7C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52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705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815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5AC"/>
  </w:style>
  <w:style w:type="character" w:styleId="PageNumber">
    <w:name w:val="page number"/>
    <w:basedOn w:val="DefaultParagraphFont"/>
    <w:uiPriority w:val="99"/>
    <w:semiHidden/>
    <w:unhideWhenUsed/>
    <w:rsid w:val="00E815AC"/>
  </w:style>
  <w:style w:type="character" w:styleId="CommentReference">
    <w:name w:val="annotation reference"/>
    <w:basedOn w:val="DefaultParagraphFont"/>
    <w:uiPriority w:val="99"/>
    <w:semiHidden/>
    <w:unhideWhenUsed/>
    <w:rsid w:val="00687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2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2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6474"/>
    <w:rPr>
      <w:color w:val="0000FF"/>
      <w:u w:val="single"/>
    </w:rPr>
  </w:style>
  <w:style w:type="paragraph" w:styleId="Revision">
    <w:name w:val="Revision"/>
    <w:hidden/>
    <w:uiPriority w:val="99"/>
    <w:semiHidden/>
    <w:rsid w:val="00823DF4"/>
  </w:style>
  <w:style w:type="character" w:styleId="FollowedHyperlink">
    <w:name w:val="FollowedHyperlink"/>
    <w:basedOn w:val="DefaultParagraphFont"/>
    <w:uiPriority w:val="99"/>
    <w:semiHidden/>
    <w:unhideWhenUsed/>
    <w:rsid w:val="00023DF2"/>
    <w:rPr>
      <w:color w:val="954F72"/>
      <w:u w:val="single"/>
    </w:rPr>
  </w:style>
  <w:style w:type="paragraph" w:customStyle="1" w:styleId="msonormal0">
    <w:name w:val="msonormal"/>
    <w:basedOn w:val="Normal"/>
    <w:rsid w:val="00023DF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23DF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023DF2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023D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023D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eastAsia="Times New Roman" w:hAnsi="Helvetica Neue" w:cs="Times New Roman"/>
      <w:b/>
      <w:bCs/>
      <w:sz w:val="20"/>
      <w:szCs w:val="20"/>
    </w:rPr>
  </w:style>
  <w:style w:type="paragraph" w:customStyle="1" w:styleId="xl69">
    <w:name w:val="xl69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sz w:val="20"/>
      <w:szCs w:val="20"/>
    </w:rPr>
  </w:style>
  <w:style w:type="paragraph" w:customStyle="1" w:styleId="xl71">
    <w:name w:val="xl71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sz w:val="20"/>
      <w:szCs w:val="20"/>
    </w:rPr>
  </w:style>
  <w:style w:type="paragraph" w:customStyle="1" w:styleId="xl73">
    <w:name w:val="xl73"/>
    <w:basedOn w:val="Normal"/>
    <w:rsid w:val="00023D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731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67A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A6E"/>
  </w:style>
  <w:style w:type="character" w:styleId="PlaceholderText">
    <w:name w:val="Placeholder Text"/>
    <w:basedOn w:val="DefaultParagraphFont"/>
    <w:uiPriority w:val="99"/>
    <w:semiHidden/>
    <w:rsid w:val="00B728E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51E4E"/>
  </w:style>
  <w:style w:type="character" w:customStyle="1" w:styleId="author">
    <w:name w:val="author"/>
    <w:basedOn w:val="DefaultParagraphFont"/>
    <w:rsid w:val="00584907"/>
  </w:style>
  <w:style w:type="character" w:customStyle="1" w:styleId="pubyear">
    <w:name w:val="pubyear"/>
    <w:basedOn w:val="DefaultParagraphFont"/>
    <w:rsid w:val="00584907"/>
  </w:style>
  <w:style w:type="character" w:customStyle="1" w:styleId="articletitle">
    <w:name w:val="articletitle"/>
    <w:basedOn w:val="DefaultParagraphFont"/>
    <w:rsid w:val="00584907"/>
  </w:style>
  <w:style w:type="character" w:customStyle="1" w:styleId="vol">
    <w:name w:val="vol"/>
    <w:basedOn w:val="DefaultParagraphFont"/>
    <w:rsid w:val="00584907"/>
  </w:style>
  <w:style w:type="character" w:customStyle="1" w:styleId="pagefirst">
    <w:name w:val="pagefirst"/>
    <w:basedOn w:val="DefaultParagraphFont"/>
    <w:rsid w:val="00584907"/>
  </w:style>
  <w:style w:type="character" w:customStyle="1" w:styleId="pagelast">
    <w:name w:val="pagelast"/>
    <w:basedOn w:val="DefaultParagraphFont"/>
    <w:rsid w:val="00584907"/>
  </w:style>
  <w:style w:type="character" w:styleId="UnresolvedMention">
    <w:name w:val="Unresolved Mention"/>
    <w:basedOn w:val="DefaultParagraphFont"/>
    <w:uiPriority w:val="99"/>
    <w:semiHidden/>
    <w:unhideWhenUsed/>
    <w:rsid w:val="008A62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530AC-CBEC-40AF-BE77-08BF6DD9A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dwig</dc:creator>
  <cp:keywords/>
  <dc:description/>
  <cp:lastModifiedBy>Jessica Lucas</cp:lastModifiedBy>
  <cp:revision>4</cp:revision>
  <dcterms:created xsi:type="dcterms:W3CDTF">2023-06-05T19:17:00Z</dcterms:created>
  <dcterms:modified xsi:type="dcterms:W3CDTF">2023-06-05T19:31:00Z</dcterms:modified>
</cp:coreProperties>
</file>